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201BD" w14:textId="27780BEE" w:rsidR="00880DF4" w:rsidRPr="0091758C" w:rsidRDefault="0032009E" w:rsidP="00B06ED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231CE2">
        <w:rPr>
          <w:rFonts w:ascii="Times New Roman" w:hAnsi="Times New Roman" w:cs="Times New Roman"/>
          <w:sz w:val="24"/>
          <w:szCs w:val="24"/>
        </w:rPr>
        <w:t>Table</w:t>
      </w:r>
      <w:r w:rsidR="00880DF4" w:rsidRPr="0091758C">
        <w:rPr>
          <w:rFonts w:ascii="Times New Roman" w:hAnsi="Times New Roman" w:cs="Times New Roman"/>
          <w:sz w:val="24"/>
          <w:szCs w:val="24"/>
        </w:rPr>
        <w:t xml:space="preserve">: </w:t>
      </w:r>
      <w:r w:rsidR="002400EC" w:rsidRPr="0091758C">
        <w:rPr>
          <w:rFonts w:ascii="Times New Roman" w:hAnsi="Times New Roman" w:cs="Times New Roman"/>
          <w:sz w:val="24"/>
          <w:szCs w:val="24"/>
        </w:rPr>
        <w:t>Odds ratios (95% confidence interval) from multilevel models predicting being among the poorest 20% in one’s country of residence, for each World Bank country income category.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9"/>
        <w:gridCol w:w="1488"/>
        <w:gridCol w:w="1612"/>
        <w:gridCol w:w="1596"/>
        <w:gridCol w:w="1595"/>
      </w:tblGrid>
      <w:tr w:rsidR="00E14A3C" w:rsidRPr="00A4714E" w14:paraId="7EEAC466" w14:textId="77777777" w:rsidTr="00EC5847"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</w:tcPr>
          <w:p w14:paraId="66C96D8D" w14:textId="77777777" w:rsidR="00880DF4" w:rsidRPr="00A4714E" w:rsidRDefault="00880DF4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87C9569" w14:textId="77777777" w:rsidR="00880DF4" w:rsidRPr="00A4714E" w:rsidRDefault="00880DF4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Low-income country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3E7CB928" w14:textId="77777777" w:rsidR="00880DF4" w:rsidRPr="00A4714E" w:rsidRDefault="00880DF4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Lower middle income country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51D80F78" w14:textId="77777777" w:rsidR="00880DF4" w:rsidRPr="00A4714E" w:rsidRDefault="00880DF4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Upper middle income country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68D6438F" w14:textId="77777777" w:rsidR="00880DF4" w:rsidRPr="00A4714E" w:rsidRDefault="00880DF4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High-income country</w:t>
            </w:r>
          </w:p>
        </w:tc>
      </w:tr>
      <w:tr w:rsidR="00E14A3C" w:rsidRPr="0091758C" w14:paraId="749EF5AD" w14:textId="77777777" w:rsidTr="00EC5847">
        <w:tc>
          <w:tcPr>
            <w:tcW w:w="3059" w:type="dxa"/>
            <w:tcBorders>
              <w:top w:val="single" w:sz="4" w:space="0" w:color="auto"/>
            </w:tcBorders>
          </w:tcPr>
          <w:p w14:paraId="37B48DB5" w14:textId="77777777" w:rsidR="00085793" w:rsidRPr="00A4714E" w:rsidRDefault="00880DF4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Low numeracy</w:t>
            </w:r>
            <w:r w:rsidR="00085793" w:rsidRPr="00A4714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  <w:r w:rsidR="00085793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F7D7C23" w14:textId="7E199D4D" w:rsidR="00880DF4" w:rsidRPr="00A4714E" w:rsidRDefault="00085793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not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C100096" w14:textId="7EBBDD55" w:rsidR="00880DF4" w:rsidRPr="0091758C" w:rsidRDefault="00880DF4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D5363" w:rsidRPr="00917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5B60" w:rsidRPr="009175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44C900A0" w14:textId="5AE7D38C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D5363" w:rsidRPr="0091758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D5363" w:rsidRPr="0091758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435B60" w:rsidRPr="009175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CF36B55" w14:textId="6E29D6F5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51698AD9" w14:textId="77777777" w:rsidR="00595729" w:rsidRPr="0091758C" w:rsidRDefault="00595729" w:rsidP="00B06ED3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B6F73" w:rsidRPr="0091758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83D2AEC" w14:textId="7F8F0D8D" w:rsidR="00880DF4" w:rsidRPr="0091758C" w:rsidRDefault="00595729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5B6F73" w:rsidRPr="009175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B6F73" w:rsidRPr="0091758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BB229C" w:rsidRPr="009175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900811F" w14:textId="1DA46E30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03665762" w14:textId="77777777" w:rsidR="00880DF4" w:rsidRPr="0091758C" w:rsidRDefault="009E0E23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="00880DF4"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8C16398" w14:textId="77777777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9E0E23" w:rsidRPr="0091758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E0E23" w:rsidRPr="0091758C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8330B45" w14:textId="4E168EB1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2944002E" w14:textId="77777777" w:rsidR="00595729" w:rsidRPr="0091758C" w:rsidRDefault="00595729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56555" w:rsidRPr="0091758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9A44F52" w14:textId="161AEE79" w:rsidR="00880DF4" w:rsidRPr="0091758C" w:rsidRDefault="00595729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B56555" w:rsidRPr="0091758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56555" w:rsidRPr="0091758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286D56" w:rsidRPr="009175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C79B56" w14:textId="6F83C28B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4A3C" w:rsidRPr="0091758C" w14:paraId="59C75DAF" w14:textId="77777777" w:rsidTr="00EC5847">
        <w:tc>
          <w:tcPr>
            <w:tcW w:w="3059" w:type="dxa"/>
          </w:tcPr>
          <w:p w14:paraId="75E91340" w14:textId="77777777" w:rsidR="00880DF4" w:rsidRPr="00A4714E" w:rsidRDefault="00880DF4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p to elementary school </w:t>
            </w:r>
          </w:p>
          <w:p w14:paraId="09947D8F" w14:textId="77777777" w:rsidR="00880DF4" w:rsidRPr="00A4714E" w:rsidRDefault="00880DF4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college)</w:t>
            </w:r>
          </w:p>
        </w:tc>
        <w:tc>
          <w:tcPr>
            <w:tcW w:w="1488" w:type="dxa"/>
          </w:tcPr>
          <w:p w14:paraId="20A17B71" w14:textId="700E6FB0" w:rsidR="00880DF4" w:rsidRPr="0091758C" w:rsidRDefault="00880DF4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D5363" w:rsidRPr="009175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35B60" w:rsidRPr="009175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01ABC52" w14:textId="7803E7B0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5363" w:rsidRPr="0091758C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435B60" w:rsidRPr="009175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5363"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 11.9</w:t>
            </w:r>
            <w:r w:rsidR="00435B60" w:rsidRPr="009175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096322" w14:textId="6CB7401F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12" w:type="dxa"/>
          </w:tcPr>
          <w:p w14:paraId="792CFB52" w14:textId="0041C31B" w:rsidR="00880DF4" w:rsidRPr="0091758C" w:rsidRDefault="005B6F73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BB229C" w:rsidRPr="009175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80DF4"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2397A8EA" w14:textId="1EA22169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B6F73" w:rsidRPr="0091758C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BB229C" w:rsidRPr="009175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B6F73"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 5.</w:t>
            </w:r>
            <w:r w:rsidR="00BB229C" w:rsidRPr="0091758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B26F40" w14:textId="0C37D4A7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6" w:type="dxa"/>
          </w:tcPr>
          <w:p w14:paraId="5162CAD5" w14:textId="7ED75C13" w:rsidR="00880DF4" w:rsidRPr="0091758C" w:rsidRDefault="009E0E23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AE402D" w:rsidRPr="009175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80DF4"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7301D09A" w14:textId="02C15D5B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E0E23" w:rsidRPr="0091758C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E0E23" w:rsidRPr="0091758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AE402D" w:rsidRPr="009175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0C2C63" w14:textId="27AC9131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5" w:type="dxa"/>
          </w:tcPr>
          <w:p w14:paraId="2C0FB818" w14:textId="01B1D897" w:rsidR="00880DF4" w:rsidRPr="0091758C" w:rsidRDefault="00B5655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80DF4" w:rsidRPr="009175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86D56" w:rsidRPr="0091758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880DF4"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2C5A961D" w14:textId="7BEF7F29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56555" w:rsidRPr="0091758C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56555"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 9.8</w:t>
            </w:r>
            <w:r w:rsidR="00286D56" w:rsidRPr="00917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163A4C" w14:textId="2A3DB0D3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4A3C" w:rsidRPr="0091758C" w14:paraId="3B391E2A" w14:textId="77777777" w:rsidTr="00EC5847">
        <w:tc>
          <w:tcPr>
            <w:tcW w:w="3059" w:type="dxa"/>
          </w:tcPr>
          <w:p w14:paraId="5061E7F4" w14:textId="77777777" w:rsidR="00880DF4" w:rsidRPr="00A4714E" w:rsidRDefault="00880DF4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 school </w:t>
            </w:r>
          </w:p>
          <w:p w14:paraId="570C4C43" w14:textId="77777777" w:rsidR="00880DF4" w:rsidRPr="00A4714E" w:rsidRDefault="00880DF4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college)</w:t>
            </w:r>
          </w:p>
        </w:tc>
        <w:tc>
          <w:tcPr>
            <w:tcW w:w="1488" w:type="dxa"/>
          </w:tcPr>
          <w:p w14:paraId="0DD69144" w14:textId="69C2ECDB" w:rsidR="00880DF4" w:rsidRPr="0091758C" w:rsidRDefault="00FB3CD8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80DF4" w:rsidRPr="009175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527DB2"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="00880DF4"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972E095" w14:textId="77777777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FB3CD8" w:rsidRPr="0091758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B3CD8" w:rsidRPr="009175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B3CD8" w:rsidRPr="009175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  <w:p w14:paraId="7B8F98E5" w14:textId="70C0CCCE" w:rsidR="0006465A" w:rsidRPr="0091758C" w:rsidRDefault="00527DB2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&lt;</w:t>
            </w:r>
            <w:r w:rsidR="0006465A" w:rsidRPr="0091758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12" w:type="dxa"/>
          </w:tcPr>
          <w:p w14:paraId="4EE97610" w14:textId="10367ACD" w:rsidR="00880DF4" w:rsidRPr="0091758C" w:rsidRDefault="005B6F73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BB229C" w:rsidRPr="009175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80DF4"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F3513BD" w14:textId="5FC7F6B1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5B6F73" w:rsidRPr="009175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B229C" w:rsidRPr="00917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5B6F73" w:rsidRPr="009175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B229C" w:rsidRPr="009175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631ACD" w14:textId="0242FE26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6" w:type="dxa"/>
          </w:tcPr>
          <w:p w14:paraId="0E082642" w14:textId="77777777" w:rsidR="00880DF4" w:rsidRPr="0091758C" w:rsidRDefault="009E0E23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="00880DF4"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6A007989" w14:textId="77777777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9E0E23" w:rsidRPr="0091758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E0E23" w:rsidRPr="0091758C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9B06826" w14:textId="2F436A51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5" w:type="dxa"/>
          </w:tcPr>
          <w:p w14:paraId="2F986028" w14:textId="77777777" w:rsidR="00880DF4" w:rsidRPr="0091758C" w:rsidRDefault="00B5655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="00880DF4"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D5F829B" w14:textId="6AA6F243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56555" w:rsidRPr="0091758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86D56" w:rsidRPr="0091758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56555"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286D56" w:rsidRPr="009175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6555" w:rsidRPr="009175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86D56" w:rsidRPr="009175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ADBD05" w14:textId="742231F9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4A3C" w:rsidRPr="0091758C" w14:paraId="210F6829" w14:textId="77777777" w:rsidTr="00EC5847">
        <w:tc>
          <w:tcPr>
            <w:tcW w:w="3059" w:type="dxa"/>
          </w:tcPr>
          <w:p w14:paraId="20C8E1EE" w14:textId="77777777" w:rsidR="00880DF4" w:rsidRPr="00A4714E" w:rsidRDefault="00880DF4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  <w:p w14:paraId="194717B0" w14:textId="219312E4" w:rsidR="00085793" w:rsidRPr="00A4714E" w:rsidRDefault="00085793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vs. </w:t>
            </w:r>
            <w:r w:rsidR="003A3F27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88" w:type="dxa"/>
          </w:tcPr>
          <w:p w14:paraId="57647A07" w14:textId="43DFD0FC" w:rsidR="00880DF4" w:rsidRPr="0091758C" w:rsidRDefault="00880DF4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B3CD8" w:rsidRPr="00917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5B60" w:rsidRPr="009175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B3CD8"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3133A969" w14:textId="3587729D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FB3CD8" w:rsidRPr="009175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B3CD8" w:rsidRPr="009175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35B60" w:rsidRPr="00917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4AA3622" w14:textId="25F7003B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12" w:type="dxa"/>
          </w:tcPr>
          <w:p w14:paraId="50EB9D27" w14:textId="197D95C2" w:rsidR="00880DF4" w:rsidRPr="0091758C" w:rsidRDefault="00880DF4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B6F73" w:rsidRPr="00917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0EBC9FC" w14:textId="77777777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B6F73" w:rsidRPr="0091758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5B6F73" w:rsidRPr="0091758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9F8C319" w14:textId="53A26EB2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80C69" w:rsidRPr="009175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</w:tcPr>
          <w:p w14:paraId="57617F6E" w14:textId="77777777" w:rsidR="00880DF4" w:rsidRPr="0091758C" w:rsidRDefault="00880DF4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9E0E23" w:rsidRPr="009175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12612C2" w14:textId="77777777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9E0E23" w:rsidRPr="00917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9E0E23" w:rsidRPr="009175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26287C9" w14:textId="538576B7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75E3" w:rsidRPr="0091758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95" w:type="dxa"/>
          </w:tcPr>
          <w:p w14:paraId="29000848" w14:textId="305EE68C" w:rsidR="00880DF4" w:rsidRPr="0091758C" w:rsidRDefault="00B5655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286D56" w:rsidRPr="009175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4607F"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4291ABC1" w14:textId="3D038D57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56555" w:rsidRPr="0091758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56555"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  <w:r w:rsidR="00286D56" w:rsidRPr="009175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14A78F8" w14:textId="40CE548A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4607F"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14A3C" w:rsidRPr="0091758C" w14:paraId="0C0ECEA6" w14:textId="77777777" w:rsidTr="00EC5847">
        <w:tc>
          <w:tcPr>
            <w:tcW w:w="3059" w:type="dxa"/>
          </w:tcPr>
          <w:p w14:paraId="671BAADC" w14:textId="77777777" w:rsidR="00880DF4" w:rsidRPr="00A4714E" w:rsidRDefault="00880DF4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Age (divided by 10)</w:t>
            </w:r>
          </w:p>
        </w:tc>
        <w:tc>
          <w:tcPr>
            <w:tcW w:w="1488" w:type="dxa"/>
          </w:tcPr>
          <w:p w14:paraId="2B76A795" w14:textId="77777777" w:rsidR="00880DF4" w:rsidRPr="0091758C" w:rsidRDefault="00FB3CD8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1509D14" w14:textId="77777777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B3CD8" w:rsidRPr="0091758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FB3CD8" w:rsidRPr="009175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207BF46" w14:textId="0F36FED5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27DB2" w:rsidRPr="00917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2" w:type="dxa"/>
          </w:tcPr>
          <w:p w14:paraId="7E41801F" w14:textId="2FB13794" w:rsidR="00880DF4" w:rsidRPr="0091758C" w:rsidRDefault="005B6F73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B229C" w:rsidRPr="00917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6D646FF8" w14:textId="77777777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B6F73" w:rsidRPr="0091758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B6F73" w:rsidRPr="0091758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1DD1F19" w14:textId="412865D8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6" w:type="dxa"/>
          </w:tcPr>
          <w:p w14:paraId="0AFED9FA" w14:textId="77777777" w:rsidR="00880DF4" w:rsidRPr="0091758C" w:rsidRDefault="00880DF4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9E0E23" w:rsidRPr="00917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DCB831F" w14:textId="4DB36421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E0E23" w:rsidRPr="0091758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0775E3" w:rsidRPr="009175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0775E3" w:rsidRPr="0091758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FD01C4" w14:textId="755EC795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75E3" w:rsidRPr="0091758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95" w:type="dxa"/>
          </w:tcPr>
          <w:p w14:paraId="1E39B404" w14:textId="77777777" w:rsidR="00880DF4" w:rsidRPr="0091758C" w:rsidRDefault="00B5655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79B763C8" w14:textId="7F89A662" w:rsidR="00880DF4" w:rsidRPr="0091758C" w:rsidRDefault="00880DF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56555" w:rsidRPr="0091758C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86D56" w:rsidRPr="0091758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6BBC204" w14:textId="1BBF524E" w:rsidR="0006465A" w:rsidRPr="0091758C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4607F" w:rsidRPr="009175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304BE" w:rsidRPr="0091758C" w14:paraId="6E70A059" w14:textId="77777777" w:rsidTr="00D304BE">
        <w:tc>
          <w:tcPr>
            <w:tcW w:w="3059" w:type="dxa"/>
            <w:tcBorders>
              <w:bottom w:val="single" w:sz="4" w:space="0" w:color="auto"/>
            </w:tcBorders>
          </w:tcPr>
          <w:p w14:paraId="740E335D" w14:textId="77777777" w:rsidR="003D3BD1" w:rsidRPr="00A4714E" w:rsidRDefault="003D3BD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ace-to-face interview (vs. phone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5FD55D23" w14:textId="77777777" w:rsidR="003D3BD1" w:rsidRPr="0091758C" w:rsidRDefault="003D3BD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1762E65A" w14:textId="77777777" w:rsidR="003D3BD1" w:rsidRPr="0091758C" w:rsidRDefault="003D3BD1" w:rsidP="00B06ED3">
            <w:pPr>
              <w:tabs>
                <w:tab w:val="decimal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5DC58F83" w14:textId="63FC5A35" w:rsidR="003D3BD1" w:rsidRPr="00EC5847" w:rsidRDefault="00F93BB7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14:paraId="5581CE06" w14:textId="77777777" w:rsidR="00F93BB7" w:rsidRPr="00EC5847" w:rsidRDefault="00F93BB7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0.76, 1.00)</w:t>
            </w:r>
          </w:p>
          <w:p w14:paraId="482BCDFB" w14:textId="3C159F65" w:rsidR="00F93BB7" w:rsidRPr="00F43297" w:rsidRDefault="00F93BB7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=0.05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7248237A" w14:textId="77777777" w:rsidR="003D3BD1" w:rsidRPr="00EC5847" w:rsidRDefault="004032CA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14:paraId="0A5E1053" w14:textId="77777777" w:rsidR="004032CA" w:rsidRPr="00EC5847" w:rsidRDefault="004032C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1758C" w:rsidRPr="00EC5847">
              <w:rPr>
                <w:rFonts w:ascii="Times New Roman" w:hAnsi="Times New Roman" w:cs="Times New Roman"/>
                <w:sz w:val="24"/>
                <w:szCs w:val="24"/>
              </w:rPr>
              <w:t>0.69, 0.96)</w:t>
            </w:r>
          </w:p>
          <w:p w14:paraId="5389F45E" w14:textId="71B58490" w:rsidR="0091758C" w:rsidRPr="00F43297" w:rsidRDefault="0091758C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136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E14A3C" w:rsidRPr="0091758C" w14:paraId="236030A8" w14:textId="77777777" w:rsidTr="00EC5847">
        <w:tc>
          <w:tcPr>
            <w:tcW w:w="3059" w:type="dxa"/>
            <w:tcBorders>
              <w:top w:val="single" w:sz="4" w:space="0" w:color="auto"/>
            </w:tcBorders>
          </w:tcPr>
          <w:p w14:paraId="5EFB79F7" w14:textId="683715FC" w:rsidR="00F5210F" w:rsidRPr="00A4714E" w:rsidRDefault="00F5210F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082F1D0" w14:textId="41B4A1B9" w:rsidR="00F5210F" w:rsidRPr="0091758C" w:rsidRDefault="004C6661" w:rsidP="00B06ED3">
            <w:pPr>
              <w:tabs>
                <w:tab w:val="decimal" w:pos="3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22,172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6A83A6C8" w14:textId="7E4CE7A2" w:rsidR="00F5210F" w:rsidRPr="0091758C" w:rsidRDefault="00E14A3C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37,788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</w:tcPr>
          <w:p w14:paraId="57A227FD" w14:textId="7EDEDC0C" w:rsidR="00F5210F" w:rsidRPr="0091758C" w:rsidRDefault="0043282F" w:rsidP="00B06ED3">
            <w:pPr>
              <w:tabs>
                <w:tab w:val="decimal" w:pos="5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47,235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02E4ECE1" w14:textId="7EF6DAC6" w:rsidR="00F5210F" w:rsidRPr="0091758C" w:rsidRDefault="00A90D93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43,439</w:t>
            </w:r>
          </w:p>
        </w:tc>
      </w:tr>
      <w:tr w:rsidR="00A04B08" w:rsidRPr="0091758C" w14:paraId="3145DE2B" w14:textId="77777777" w:rsidTr="00EC5847">
        <w:tc>
          <w:tcPr>
            <w:tcW w:w="3059" w:type="dxa"/>
          </w:tcPr>
          <w:p w14:paraId="7ABF665B" w14:textId="24536400" w:rsidR="00A04B08" w:rsidRPr="00A4714E" w:rsidRDefault="00A04B08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ixed effects ANOVA</w:t>
            </w:r>
          </w:p>
        </w:tc>
        <w:tc>
          <w:tcPr>
            <w:tcW w:w="1488" w:type="dxa"/>
          </w:tcPr>
          <w:p w14:paraId="1BC6B6A9" w14:textId="26F5037C" w:rsidR="00A04B08" w:rsidRPr="0091758C" w:rsidRDefault="00A04B08" w:rsidP="00B06ED3">
            <w:pPr>
              <w:tabs>
                <w:tab w:val="decimal" w:pos="3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34A01" w:rsidRPr="009175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, 22166) = 37.74</w:t>
            </w:r>
            <w:r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12" w:type="dxa"/>
          </w:tcPr>
          <w:p w14:paraId="315A1FC7" w14:textId="20937CBF" w:rsidR="00A04B08" w:rsidRPr="0091758C" w:rsidRDefault="00A04B08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5, 37782) = 362.40</w:t>
            </w:r>
            <w:r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96" w:type="dxa"/>
            <w:shd w:val="clear" w:color="auto" w:fill="auto"/>
          </w:tcPr>
          <w:p w14:paraId="6981D97A" w14:textId="347A508F" w:rsidR="00A04B08" w:rsidRPr="0091758C" w:rsidRDefault="0043282F" w:rsidP="00B06ED3">
            <w:pPr>
              <w:tabs>
                <w:tab w:val="decimal" w:pos="5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E7344" w:rsidRPr="00EC58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432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E7344"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 47228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9E7344" w:rsidRPr="00EC584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F432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7344" w:rsidRPr="00EC584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432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95" w:type="dxa"/>
          </w:tcPr>
          <w:p w14:paraId="35810266" w14:textId="0A30E568" w:rsidR="00A04B08" w:rsidRPr="0091758C" w:rsidRDefault="00497206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11DB6" w:rsidRPr="00EC5847">
              <w:rPr>
                <w:rFonts w:ascii="Times New Roman" w:hAnsi="Times New Roman" w:cs="Times New Roman"/>
                <w:sz w:val="24"/>
                <w:szCs w:val="24"/>
              </w:rPr>
              <w:t>6,</w:t>
            </w:r>
            <w:r w:rsidRPr="00F43297">
              <w:rPr>
                <w:rFonts w:ascii="Times New Roman" w:hAnsi="Times New Roman" w:cs="Times New Roman"/>
                <w:sz w:val="24"/>
                <w:szCs w:val="24"/>
              </w:rPr>
              <w:t xml:space="preserve"> 4343</w:t>
            </w:r>
            <w:r w:rsidR="00011DB6" w:rsidRPr="00EC5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43297">
              <w:rPr>
                <w:rFonts w:ascii="Times New Roman" w:hAnsi="Times New Roman" w:cs="Times New Roman"/>
                <w:sz w:val="24"/>
                <w:szCs w:val="24"/>
              </w:rPr>
              <w:t>) = 1</w:t>
            </w:r>
            <w:r w:rsidR="00011DB6" w:rsidRPr="00EC5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432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1DB6" w:rsidRPr="00EC5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432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17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04B08" w:rsidRPr="0091758C" w14:paraId="388158C0" w14:textId="77777777" w:rsidTr="00EC5847">
        <w:tc>
          <w:tcPr>
            <w:tcW w:w="3059" w:type="dxa"/>
          </w:tcPr>
          <w:p w14:paraId="2A796D50" w14:textId="2E302CB7" w:rsidR="00A04B08" w:rsidRPr="00A4714E" w:rsidRDefault="00A04B08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488" w:type="dxa"/>
          </w:tcPr>
          <w:p w14:paraId="0F6352C2" w14:textId="5F0E835A" w:rsidR="00A04B08" w:rsidRPr="0091758C" w:rsidRDefault="00A04B08" w:rsidP="00B06ED3">
            <w:pPr>
              <w:tabs>
                <w:tab w:val="decimal" w:pos="3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282,068,544</w:t>
            </w:r>
          </w:p>
        </w:tc>
        <w:tc>
          <w:tcPr>
            <w:tcW w:w="1612" w:type="dxa"/>
          </w:tcPr>
          <w:p w14:paraId="706A94E5" w14:textId="53C65E69" w:rsidR="00A04B08" w:rsidRPr="0091758C" w:rsidRDefault="00A04B08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1,997,506,620</w:t>
            </w:r>
          </w:p>
        </w:tc>
        <w:tc>
          <w:tcPr>
            <w:tcW w:w="1596" w:type="dxa"/>
            <w:shd w:val="clear" w:color="auto" w:fill="auto"/>
          </w:tcPr>
          <w:p w14:paraId="43DF0CC7" w14:textId="1C34E150" w:rsidR="00A04B08" w:rsidRPr="00F43297" w:rsidRDefault="0043282F" w:rsidP="00B06ED3">
            <w:pPr>
              <w:tabs>
                <w:tab w:val="decimal" w:pos="5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2,005,889,</w:t>
            </w:r>
            <w:r w:rsidR="009E7344" w:rsidRPr="00EC5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432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E7344" w:rsidRPr="00EC58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5" w:type="dxa"/>
          </w:tcPr>
          <w:p w14:paraId="5EFA043C" w14:textId="33B48956" w:rsidR="00A04B08" w:rsidRPr="00F43297" w:rsidRDefault="00A90D93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962,913,85</w:t>
            </w:r>
            <w:r w:rsidR="00011DB6" w:rsidRPr="00EC5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4B08" w:rsidRPr="0091758C" w14:paraId="32DA016F" w14:textId="77777777" w:rsidTr="00EC5847">
        <w:tc>
          <w:tcPr>
            <w:tcW w:w="3059" w:type="dxa"/>
            <w:tcBorders>
              <w:bottom w:val="single" w:sz="4" w:space="0" w:color="auto"/>
            </w:tcBorders>
          </w:tcPr>
          <w:p w14:paraId="10C63632" w14:textId="093044B9" w:rsidR="00A04B08" w:rsidRPr="00A4714E" w:rsidRDefault="00A04B08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1F19E453" w14:textId="23FD1690" w:rsidR="00A04B08" w:rsidRPr="0091758C" w:rsidRDefault="00A04B08" w:rsidP="00B06ED3">
            <w:pPr>
              <w:tabs>
                <w:tab w:val="decimal" w:pos="3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282,068,552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3F58F48E" w14:textId="004B5EC8" w:rsidR="00A04B08" w:rsidRPr="0091758C" w:rsidRDefault="00A04B08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1,997,506,629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14:paraId="52AAD276" w14:textId="300588D3" w:rsidR="00A04B08" w:rsidRPr="00F43297" w:rsidRDefault="0043282F" w:rsidP="00B06ED3">
            <w:pPr>
              <w:tabs>
                <w:tab w:val="decimal" w:pos="5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2,005,889,33</w:t>
            </w:r>
            <w:r w:rsidR="009E7344" w:rsidRPr="00EC58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7E58E1C3" w14:textId="5F5EE5A9" w:rsidR="00A04B08" w:rsidRPr="00F43297" w:rsidRDefault="00497206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758C">
              <w:rPr>
                <w:rFonts w:ascii="Times New Roman" w:hAnsi="Times New Roman" w:cs="Times New Roman"/>
                <w:sz w:val="24"/>
                <w:szCs w:val="24"/>
              </w:rPr>
              <w:t>962,913,86</w:t>
            </w:r>
            <w:r w:rsidR="00011DB6" w:rsidRPr="00EC5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7A12A2B7" w14:textId="77777777" w:rsidR="000064F8" w:rsidRDefault="000064F8" w:rsidP="00B06ED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66B1F84" w14:textId="61ECFB44" w:rsidR="00FB0D99" w:rsidRPr="003248E9" w:rsidRDefault="00252733" w:rsidP="00B06ED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1758C">
        <w:rPr>
          <w:rFonts w:ascii="Times New Roman" w:hAnsi="Times New Roman" w:cs="Times New Roman"/>
          <w:sz w:val="24"/>
          <w:szCs w:val="24"/>
        </w:rPr>
        <w:t xml:space="preserve">Low numeracy was defined as failing to provide a correct answer to the basic numeracy question, and giving one of the incorrect answers or no answer instead.  </w:t>
      </w:r>
      <w:r w:rsidRPr="0091758C">
        <w:rPr>
          <w:rFonts w:ascii="Times New Roman" w:hAnsi="Times New Roman" w:cs="Times New Roman"/>
          <w:i/>
          <w:sz w:val="24"/>
          <w:szCs w:val="24"/>
        </w:rPr>
        <w:t>P</w:t>
      </w:r>
      <w:r w:rsidRPr="0091758C">
        <w:rPr>
          <w:rFonts w:ascii="Times New Roman" w:hAnsi="Times New Roman" w:cs="Times New Roman"/>
          <w:sz w:val="24"/>
          <w:szCs w:val="24"/>
        </w:rPr>
        <w:t xml:space="preserve">-values significant at </w:t>
      </w:r>
      <w:r w:rsidRPr="0091758C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91758C">
        <w:rPr>
          <w:rFonts w:ascii="Times New Roman" w:hAnsi="Times New Roman" w:cs="Times New Roman"/>
          <w:i/>
          <w:sz w:val="24"/>
          <w:szCs w:val="24"/>
        </w:rPr>
        <w:t>p</w:t>
      </w:r>
      <w:r w:rsidRPr="0091758C">
        <w:rPr>
          <w:rFonts w:ascii="Times New Roman" w:hAnsi="Times New Roman" w:cs="Times New Roman"/>
          <w:sz w:val="24"/>
          <w:szCs w:val="24"/>
        </w:rPr>
        <w:t xml:space="preserve">&lt;0.001, </w:t>
      </w:r>
      <w:r w:rsidRPr="0091758C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91758C">
        <w:rPr>
          <w:rFonts w:ascii="Times New Roman" w:hAnsi="Times New Roman" w:cs="Times New Roman"/>
          <w:i/>
          <w:sz w:val="24"/>
          <w:szCs w:val="24"/>
        </w:rPr>
        <w:t>p</w:t>
      </w:r>
      <w:r w:rsidRPr="0091758C">
        <w:rPr>
          <w:rFonts w:ascii="Times New Roman" w:hAnsi="Times New Roman" w:cs="Times New Roman"/>
          <w:sz w:val="24"/>
          <w:szCs w:val="24"/>
        </w:rPr>
        <w:t>&lt;0.001, and</w:t>
      </w:r>
      <w:r w:rsidRPr="0091758C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91758C">
        <w:rPr>
          <w:rFonts w:ascii="Times New Roman" w:hAnsi="Times New Roman" w:cs="Times New Roman"/>
          <w:i/>
          <w:sz w:val="24"/>
          <w:szCs w:val="24"/>
        </w:rPr>
        <w:t>p</w:t>
      </w:r>
      <w:r w:rsidRPr="0091758C">
        <w:rPr>
          <w:rFonts w:ascii="Times New Roman" w:hAnsi="Times New Roman" w:cs="Times New Roman"/>
          <w:sz w:val="24"/>
          <w:szCs w:val="24"/>
        </w:rPr>
        <w:t xml:space="preserve">&lt;0.05. Models represent multilevel logistic regression. AIC=Akaike Information Criterion, corrected and BIC=Bayesian Information Criterion.  </w:t>
      </w:r>
      <w:r w:rsidR="00FB0D99" w:rsidRPr="0091758C">
        <w:rPr>
          <w:rFonts w:ascii="Times New Roman" w:hAnsi="Times New Roman" w:cs="Times New Roman"/>
          <w:sz w:val="24"/>
          <w:szCs w:val="24"/>
        </w:rPr>
        <w:t>According to the World Bank classification, low-income countries have a per capita gross national income of less than $1,026, lower middle income countries of $1,026-$3,995, upper middle income countries of $3,996-$12,375, and high-income countries of  more than $12,375</w:t>
      </w:r>
      <w:r w:rsidR="003C704E">
        <w:rPr>
          <w:rFonts w:ascii="Times New Roman" w:hAnsi="Times New Roman" w:cs="Times New Roman"/>
          <w:sz w:val="24"/>
          <w:szCs w:val="24"/>
        </w:rPr>
        <w:t xml:space="preserve"> </w:t>
      </w:r>
      <w:r w:rsidR="003C704E" w:rsidRPr="003C704E">
        <w:rPr>
          <w:rFonts w:ascii="Times New Roman" w:hAnsi="Times New Roman" w:cs="Times New Roman"/>
          <w:sz w:val="24"/>
          <w:szCs w:val="24"/>
        </w:rPr>
        <w:t>[</w:t>
      </w:r>
      <w:r w:rsidR="00536570" w:rsidRPr="003C704E">
        <w:rPr>
          <w:rFonts w:ascii="Times New Roman" w:hAnsi="Times New Roman" w:cs="Times New Roman"/>
          <w:sz w:val="24"/>
          <w:szCs w:val="24"/>
        </w:rPr>
        <w:t>24</w:t>
      </w:r>
      <w:r w:rsidR="003C704E" w:rsidRPr="003C704E">
        <w:rPr>
          <w:rFonts w:ascii="Times New Roman" w:hAnsi="Times New Roman" w:cs="Times New Roman"/>
          <w:sz w:val="24"/>
          <w:szCs w:val="24"/>
        </w:rPr>
        <w:t>].</w:t>
      </w:r>
      <w:r w:rsidR="003D3BD1" w:rsidRPr="0091758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D3BD1" w:rsidRPr="0091758C">
        <w:rPr>
          <w:rFonts w:ascii="Times New Roman" w:hAnsi="Times New Roman" w:cs="Times New Roman"/>
          <w:sz w:val="24"/>
          <w:szCs w:val="24"/>
        </w:rPr>
        <w:t>Face-to-face interviews were conducted in all of the low-income countries, all of the lower-middle income countries, 40 of the 43 upper-middle income countries, and 13 of the 43 high-income countries.</w:t>
      </w:r>
    </w:p>
    <w:p w14:paraId="0FBF5323" w14:textId="11DFD598" w:rsidR="0008134E" w:rsidRDefault="0008134E" w:rsidP="00B06ED3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08134E" w:rsidSect="00E63B6E">
      <w:headerReference w:type="default" r:id="rId7"/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DC857" w14:textId="77777777" w:rsidR="00B313AA" w:rsidRDefault="00B313AA" w:rsidP="00B11D4B">
      <w:pPr>
        <w:spacing w:after="0" w:line="240" w:lineRule="auto"/>
      </w:pPr>
      <w:r>
        <w:separator/>
      </w:r>
    </w:p>
  </w:endnote>
  <w:endnote w:type="continuationSeparator" w:id="0">
    <w:p w14:paraId="1C8EE7A4" w14:textId="77777777" w:rsidR="00B313AA" w:rsidRDefault="00B313AA" w:rsidP="00B11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38136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959E3A8" w14:textId="0EDB9C60" w:rsidR="00F33475" w:rsidRPr="00F33475" w:rsidRDefault="00F33475">
        <w:pPr>
          <w:pStyle w:val="Footer"/>
          <w:rPr>
            <w:rFonts w:ascii="Times New Roman" w:hAnsi="Times New Roman" w:cs="Times New Roman"/>
            <w:sz w:val="24"/>
            <w:szCs w:val="24"/>
          </w:rPr>
        </w:pPr>
        <w:r w:rsidRPr="00F3347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3347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3347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3347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3347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7B9D458" w14:textId="77777777" w:rsidR="00F33475" w:rsidRDefault="00F334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7DBC5" w14:textId="77777777" w:rsidR="00B313AA" w:rsidRDefault="00B313AA" w:rsidP="00B11D4B">
      <w:pPr>
        <w:spacing w:after="0" w:line="240" w:lineRule="auto"/>
      </w:pPr>
      <w:r>
        <w:separator/>
      </w:r>
    </w:p>
  </w:footnote>
  <w:footnote w:type="continuationSeparator" w:id="0">
    <w:p w14:paraId="3625CCC2" w14:textId="77777777" w:rsidR="00B313AA" w:rsidRDefault="00B313AA" w:rsidP="00B11D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CDD4F" w14:textId="40AFE0E8" w:rsidR="00387689" w:rsidRDefault="00387689">
    <w:pPr>
      <w:pStyle w:val="Header"/>
      <w:jc w:val="right"/>
    </w:pPr>
  </w:p>
  <w:p w14:paraId="53A1039E" w14:textId="77777777" w:rsidR="00387689" w:rsidRDefault="003876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32D"/>
    <w:rsid w:val="00000550"/>
    <w:rsid w:val="000064F8"/>
    <w:rsid w:val="0001020B"/>
    <w:rsid w:val="00011DB6"/>
    <w:rsid w:val="0001483F"/>
    <w:rsid w:val="0001591C"/>
    <w:rsid w:val="00021A46"/>
    <w:rsid w:val="00023943"/>
    <w:rsid w:val="000253BC"/>
    <w:rsid w:val="00027AEE"/>
    <w:rsid w:val="00032964"/>
    <w:rsid w:val="00033F51"/>
    <w:rsid w:val="00034A01"/>
    <w:rsid w:val="00035AE9"/>
    <w:rsid w:val="00037A89"/>
    <w:rsid w:val="00042CD1"/>
    <w:rsid w:val="000435E2"/>
    <w:rsid w:val="00043FA8"/>
    <w:rsid w:val="00044E36"/>
    <w:rsid w:val="0004787B"/>
    <w:rsid w:val="00047A15"/>
    <w:rsid w:val="00047F8E"/>
    <w:rsid w:val="00051CDB"/>
    <w:rsid w:val="00052999"/>
    <w:rsid w:val="00053F71"/>
    <w:rsid w:val="00054368"/>
    <w:rsid w:val="00055086"/>
    <w:rsid w:val="00055B77"/>
    <w:rsid w:val="000567F0"/>
    <w:rsid w:val="00061EF6"/>
    <w:rsid w:val="0006465A"/>
    <w:rsid w:val="00065534"/>
    <w:rsid w:val="00066D5F"/>
    <w:rsid w:val="00067DF3"/>
    <w:rsid w:val="000717C3"/>
    <w:rsid w:val="00072574"/>
    <w:rsid w:val="000738F8"/>
    <w:rsid w:val="00074F24"/>
    <w:rsid w:val="000775E3"/>
    <w:rsid w:val="000811BB"/>
    <w:rsid w:val="0008134E"/>
    <w:rsid w:val="00082C61"/>
    <w:rsid w:val="00085793"/>
    <w:rsid w:val="00085E86"/>
    <w:rsid w:val="00086DD8"/>
    <w:rsid w:val="0009030D"/>
    <w:rsid w:val="00092DA7"/>
    <w:rsid w:val="00094D4A"/>
    <w:rsid w:val="0009721A"/>
    <w:rsid w:val="000A0A69"/>
    <w:rsid w:val="000A0AB3"/>
    <w:rsid w:val="000A1B85"/>
    <w:rsid w:val="000A2FE4"/>
    <w:rsid w:val="000A3EDF"/>
    <w:rsid w:val="000A751D"/>
    <w:rsid w:val="000B1D9F"/>
    <w:rsid w:val="000B22DA"/>
    <w:rsid w:val="000B4910"/>
    <w:rsid w:val="000B6223"/>
    <w:rsid w:val="000B6810"/>
    <w:rsid w:val="000B6A20"/>
    <w:rsid w:val="000B70D4"/>
    <w:rsid w:val="000C3D30"/>
    <w:rsid w:val="000C4C9D"/>
    <w:rsid w:val="000C718B"/>
    <w:rsid w:val="000C7242"/>
    <w:rsid w:val="000C7E90"/>
    <w:rsid w:val="000D1F1C"/>
    <w:rsid w:val="000D3687"/>
    <w:rsid w:val="000D3FF1"/>
    <w:rsid w:val="000D5F8D"/>
    <w:rsid w:val="000E10D5"/>
    <w:rsid w:val="000E4BD6"/>
    <w:rsid w:val="000E78CB"/>
    <w:rsid w:val="000F0A2F"/>
    <w:rsid w:val="000F2477"/>
    <w:rsid w:val="000F5CAA"/>
    <w:rsid w:val="000F66A3"/>
    <w:rsid w:val="0010389E"/>
    <w:rsid w:val="001118A3"/>
    <w:rsid w:val="00112A82"/>
    <w:rsid w:val="00114DBA"/>
    <w:rsid w:val="0011520D"/>
    <w:rsid w:val="0011789C"/>
    <w:rsid w:val="001223A2"/>
    <w:rsid w:val="001238FC"/>
    <w:rsid w:val="00123A6D"/>
    <w:rsid w:val="001266A2"/>
    <w:rsid w:val="00126B86"/>
    <w:rsid w:val="001315E2"/>
    <w:rsid w:val="00133D35"/>
    <w:rsid w:val="00134AAB"/>
    <w:rsid w:val="001355C0"/>
    <w:rsid w:val="00135AB7"/>
    <w:rsid w:val="001370DA"/>
    <w:rsid w:val="00140CBE"/>
    <w:rsid w:val="00143AE3"/>
    <w:rsid w:val="00144EB5"/>
    <w:rsid w:val="001542D3"/>
    <w:rsid w:val="00156888"/>
    <w:rsid w:val="00161C8E"/>
    <w:rsid w:val="001660D4"/>
    <w:rsid w:val="001722FB"/>
    <w:rsid w:val="001745D3"/>
    <w:rsid w:val="0017491F"/>
    <w:rsid w:val="0017727B"/>
    <w:rsid w:val="001778B1"/>
    <w:rsid w:val="00177DEF"/>
    <w:rsid w:val="00180C69"/>
    <w:rsid w:val="001857F2"/>
    <w:rsid w:val="00185E42"/>
    <w:rsid w:val="00185F33"/>
    <w:rsid w:val="00190632"/>
    <w:rsid w:val="001A2B86"/>
    <w:rsid w:val="001A34F6"/>
    <w:rsid w:val="001A47CB"/>
    <w:rsid w:val="001C09F1"/>
    <w:rsid w:val="001C19F9"/>
    <w:rsid w:val="001C67A9"/>
    <w:rsid w:val="001C7A94"/>
    <w:rsid w:val="001D0C86"/>
    <w:rsid w:val="001D421B"/>
    <w:rsid w:val="001D52B3"/>
    <w:rsid w:val="001D5363"/>
    <w:rsid w:val="001E1793"/>
    <w:rsid w:val="001E29AE"/>
    <w:rsid w:val="001E3B0F"/>
    <w:rsid w:val="001E408E"/>
    <w:rsid w:val="001E62A9"/>
    <w:rsid w:val="001F0AA4"/>
    <w:rsid w:val="001F0EAA"/>
    <w:rsid w:val="001F118B"/>
    <w:rsid w:val="001F66AD"/>
    <w:rsid w:val="001F69B6"/>
    <w:rsid w:val="0020086E"/>
    <w:rsid w:val="00200B8C"/>
    <w:rsid w:val="00206273"/>
    <w:rsid w:val="00207F78"/>
    <w:rsid w:val="00210401"/>
    <w:rsid w:val="0021254C"/>
    <w:rsid w:val="00212DC9"/>
    <w:rsid w:val="00216040"/>
    <w:rsid w:val="00220716"/>
    <w:rsid w:val="00221A90"/>
    <w:rsid w:val="00225680"/>
    <w:rsid w:val="0022600E"/>
    <w:rsid w:val="00231CE2"/>
    <w:rsid w:val="00233AEB"/>
    <w:rsid w:val="002362B3"/>
    <w:rsid w:val="002400EC"/>
    <w:rsid w:val="00240451"/>
    <w:rsid w:val="002441FC"/>
    <w:rsid w:val="002448DF"/>
    <w:rsid w:val="00244BF9"/>
    <w:rsid w:val="00244C0F"/>
    <w:rsid w:val="0024607F"/>
    <w:rsid w:val="002474BC"/>
    <w:rsid w:val="00250732"/>
    <w:rsid w:val="00252733"/>
    <w:rsid w:val="00260B31"/>
    <w:rsid w:val="00262277"/>
    <w:rsid w:val="0026244E"/>
    <w:rsid w:val="002675B7"/>
    <w:rsid w:val="002733D0"/>
    <w:rsid w:val="0027404D"/>
    <w:rsid w:val="00275F54"/>
    <w:rsid w:val="00275FB1"/>
    <w:rsid w:val="00277266"/>
    <w:rsid w:val="00281960"/>
    <w:rsid w:val="00283CED"/>
    <w:rsid w:val="00286D56"/>
    <w:rsid w:val="00290F22"/>
    <w:rsid w:val="00292F9B"/>
    <w:rsid w:val="002940E1"/>
    <w:rsid w:val="002957E0"/>
    <w:rsid w:val="0029710A"/>
    <w:rsid w:val="002971B8"/>
    <w:rsid w:val="002A246D"/>
    <w:rsid w:val="002A439D"/>
    <w:rsid w:val="002A5616"/>
    <w:rsid w:val="002A7D23"/>
    <w:rsid w:val="002B2EA0"/>
    <w:rsid w:val="002B4A56"/>
    <w:rsid w:val="002C2D8F"/>
    <w:rsid w:val="002C41DC"/>
    <w:rsid w:val="002C4DC3"/>
    <w:rsid w:val="002D0929"/>
    <w:rsid w:val="002D1185"/>
    <w:rsid w:val="002D39D9"/>
    <w:rsid w:val="002D6C88"/>
    <w:rsid w:val="002D7B64"/>
    <w:rsid w:val="002E14F8"/>
    <w:rsid w:val="002E21BD"/>
    <w:rsid w:val="002E4279"/>
    <w:rsid w:val="002E470B"/>
    <w:rsid w:val="002E7F92"/>
    <w:rsid w:val="002F1A49"/>
    <w:rsid w:val="002F2E37"/>
    <w:rsid w:val="002F303D"/>
    <w:rsid w:val="002F43A5"/>
    <w:rsid w:val="002F4832"/>
    <w:rsid w:val="002F7843"/>
    <w:rsid w:val="003018E6"/>
    <w:rsid w:val="00304780"/>
    <w:rsid w:val="00304A34"/>
    <w:rsid w:val="00305344"/>
    <w:rsid w:val="0030660A"/>
    <w:rsid w:val="00306CE7"/>
    <w:rsid w:val="00307F42"/>
    <w:rsid w:val="00315F81"/>
    <w:rsid w:val="0032009E"/>
    <w:rsid w:val="00321F40"/>
    <w:rsid w:val="003248E9"/>
    <w:rsid w:val="00325A4F"/>
    <w:rsid w:val="0032618A"/>
    <w:rsid w:val="00333BE7"/>
    <w:rsid w:val="003345E4"/>
    <w:rsid w:val="0033674D"/>
    <w:rsid w:val="0033677E"/>
    <w:rsid w:val="00336A06"/>
    <w:rsid w:val="00337B74"/>
    <w:rsid w:val="003408CB"/>
    <w:rsid w:val="00340AB9"/>
    <w:rsid w:val="00342A65"/>
    <w:rsid w:val="0034348F"/>
    <w:rsid w:val="003438B0"/>
    <w:rsid w:val="00343FE7"/>
    <w:rsid w:val="0034415B"/>
    <w:rsid w:val="003454E6"/>
    <w:rsid w:val="003503FA"/>
    <w:rsid w:val="00352012"/>
    <w:rsid w:val="003536A1"/>
    <w:rsid w:val="00354648"/>
    <w:rsid w:val="003557DA"/>
    <w:rsid w:val="00357676"/>
    <w:rsid w:val="00360105"/>
    <w:rsid w:val="00363731"/>
    <w:rsid w:val="00363CD0"/>
    <w:rsid w:val="0036579D"/>
    <w:rsid w:val="00365A8A"/>
    <w:rsid w:val="00365B84"/>
    <w:rsid w:val="00366DA5"/>
    <w:rsid w:val="00372D12"/>
    <w:rsid w:val="00373C5F"/>
    <w:rsid w:val="00373D49"/>
    <w:rsid w:val="00374500"/>
    <w:rsid w:val="00374840"/>
    <w:rsid w:val="0038195B"/>
    <w:rsid w:val="00387689"/>
    <w:rsid w:val="00395D76"/>
    <w:rsid w:val="00396C16"/>
    <w:rsid w:val="003A08BB"/>
    <w:rsid w:val="003A185D"/>
    <w:rsid w:val="003A3845"/>
    <w:rsid w:val="003A3A98"/>
    <w:rsid w:val="003A3F27"/>
    <w:rsid w:val="003B48E1"/>
    <w:rsid w:val="003B7A1B"/>
    <w:rsid w:val="003C1317"/>
    <w:rsid w:val="003C2345"/>
    <w:rsid w:val="003C28B9"/>
    <w:rsid w:val="003C50EB"/>
    <w:rsid w:val="003C6452"/>
    <w:rsid w:val="003C704E"/>
    <w:rsid w:val="003D0800"/>
    <w:rsid w:val="003D1EB4"/>
    <w:rsid w:val="003D3BD1"/>
    <w:rsid w:val="003D402C"/>
    <w:rsid w:val="003D4372"/>
    <w:rsid w:val="003D4A3C"/>
    <w:rsid w:val="003D6BFE"/>
    <w:rsid w:val="003E18D7"/>
    <w:rsid w:val="003E1E99"/>
    <w:rsid w:val="003E208D"/>
    <w:rsid w:val="003E3FFB"/>
    <w:rsid w:val="003E50A2"/>
    <w:rsid w:val="003F6B58"/>
    <w:rsid w:val="003F6C72"/>
    <w:rsid w:val="004000E9"/>
    <w:rsid w:val="0040243F"/>
    <w:rsid w:val="004028CA"/>
    <w:rsid w:val="004032CA"/>
    <w:rsid w:val="00405D4A"/>
    <w:rsid w:val="00405FC5"/>
    <w:rsid w:val="00406533"/>
    <w:rsid w:val="00406640"/>
    <w:rsid w:val="00406DD4"/>
    <w:rsid w:val="00407A89"/>
    <w:rsid w:val="00407EA3"/>
    <w:rsid w:val="004111AA"/>
    <w:rsid w:val="004114B6"/>
    <w:rsid w:val="00414851"/>
    <w:rsid w:val="004166DF"/>
    <w:rsid w:val="0041689C"/>
    <w:rsid w:val="00416962"/>
    <w:rsid w:val="00417989"/>
    <w:rsid w:val="004215AA"/>
    <w:rsid w:val="004236F5"/>
    <w:rsid w:val="00426455"/>
    <w:rsid w:val="00427691"/>
    <w:rsid w:val="004311F1"/>
    <w:rsid w:val="0043282F"/>
    <w:rsid w:val="00435B60"/>
    <w:rsid w:val="00436B63"/>
    <w:rsid w:val="00441279"/>
    <w:rsid w:val="00444A2E"/>
    <w:rsid w:val="00446967"/>
    <w:rsid w:val="004501A9"/>
    <w:rsid w:val="004551D7"/>
    <w:rsid w:val="00461CE6"/>
    <w:rsid w:val="00463FC5"/>
    <w:rsid w:val="00465BD1"/>
    <w:rsid w:val="00465BF9"/>
    <w:rsid w:val="00465FA4"/>
    <w:rsid w:val="00470DBF"/>
    <w:rsid w:val="004714CF"/>
    <w:rsid w:val="00472679"/>
    <w:rsid w:val="00472680"/>
    <w:rsid w:val="004732B6"/>
    <w:rsid w:val="00473838"/>
    <w:rsid w:val="0047583C"/>
    <w:rsid w:val="004761E2"/>
    <w:rsid w:val="00476835"/>
    <w:rsid w:val="004830B5"/>
    <w:rsid w:val="00486ECE"/>
    <w:rsid w:val="00487D1C"/>
    <w:rsid w:val="00490B89"/>
    <w:rsid w:val="00493CB5"/>
    <w:rsid w:val="00494EB2"/>
    <w:rsid w:val="00497206"/>
    <w:rsid w:val="004A4C88"/>
    <w:rsid w:val="004A5E87"/>
    <w:rsid w:val="004B2AEF"/>
    <w:rsid w:val="004B32D6"/>
    <w:rsid w:val="004B5558"/>
    <w:rsid w:val="004B5E41"/>
    <w:rsid w:val="004B6775"/>
    <w:rsid w:val="004B704D"/>
    <w:rsid w:val="004B7988"/>
    <w:rsid w:val="004C0045"/>
    <w:rsid w:val="004C2683"/>
    <w:rsid w:val="004C4C6C"/>
    <w:rsid w:val="004C5F57"/>
    <w:rsid w:val="004C6661"/>
    <w:rsid w:val="004C69BB"/>
    <w:rsid w:val="004C7888"/>
    <w:rsid w:val="004D0645"/>
    <w:rsid w:val="004D16E3"/>
    <w:rsid w:val="004D2AF9"/>
    <w:rsid w:val="004D39DD"/>
    <w:rsid w:val="004D3F22"/>
    <w:rsid w:val="004D4C51"/>
    <w:rsid w:val="004D6058"/>
    <w:rsid w:val="004E3DEE"/>
    <w:rsid w:val="004E4B33"/>
    <w:rsid w:val="004E5773"/>
    <w:rsid w:val="004E5D8F"/>
    <w:rsid w:val="004F5A82"/>
    <w:rsid w:val="004F7736"/>
    <w:rsid w:val="00502753"/>
    <w:rsid w:val="00502CF8"/>
    <w:rsid w:val="00503BD2"/>
    <w:rsid w:val="00503D7A"/>
    <w:rsid w:val="00505D21"/>
    <w:rsid w:val="00507E1D"/>
    <w:rsid w:val="005122A7"/>
    <w:rsid w:val="00513322"/>
    <w:rsid w:val="00514C7D"/>
    <w:rsid w:val="00516879"/>
    <w:rsid w:val="00520EA5"/>
    <w:rsid w:val="005213D7"/>
    <w:rsid w:val="00522051"/>
    <w:rsid w:val="005220F0"/>
    <w:rsid w:val="00522CAF"/>
    <w:rsid w:val="0052722E"/>
    <w:rsid w:val="00527DB2"/>
    <w:rsid w:val="00531452"/>
    <w:rsid w:val="005326FB"/>
    <w:rsid w:val="00536570"/>
    <w:rsid w:val="005365EF"/>
    <w:rsid w:val="00540E35"/>
    <w:rsid w:val="00541A38"/>
    <w:rsid w:val="00547391"/>
    <w:rsid w:val="00553F8D"/>
    <w:rsid w:val="00556D4F"/>
    <w:rsid w:val="00557245"/>
    <w:rsid w:val="005574FC"/>
    <w:rsid w:val="00561901"/>
    <w:rsid w:val="0056362E"/>
    <w:rsid w:val="005662BC"/>
    <w:rsid w:val="00566FB8"/>
    <w:rsid w:val="00570704"/>
    <w:rsid w:val="00571B5E"/>
    <w:rsid w:val="00571F2C"/>
    <w:rsid w:val="00572183"/>
    <w:rsid w:val="005724E6"/>
    <w:rsid w:val="00573BA9"/>
    <w:rsid w:val="005776A3"/>
    <w:rsid w:val="0058232F"/>
    <w:rsid w:val="0058446B"/>
    <w:rsid w:val="00586753"/>
    <w:rsid w:val="00590204"/>
    <w:rsid w:val="00590C30"/>
    <w:rsid w:val="00595729"/>
    <w:rsid w:val="0059753E"/>
    <w:rsid w:val="0059782C"/>
    <w:rsid w:val="005979E4"/>
    <w:rsid w:val="00597C4B"/>
    <w:rsid w:val="005A79AB"/>
    <w:rsid w:val="005A7EA1"/>
    <w:rsid w:val="005B0C61"/>
    <w:rsid w:val="005B159E"/>
    <w:rsid w:val="005B339E"/>
    <w:rsid w:val="005B4E7B"/>
    <w:rsid w:val="005B6F34"/>
    <w:rsid w:val="005B6F73"/>
    <w:rsid w:val="005C6891"/>
    <w:rsid w:val="005D27D5"/>
    <w:rsid w:val="005D4A5D"/>
    <w:rsid w:val="005E02A1"/>
    <w:rsid w:val="005E074D"/>
    <w:rsid w:val="005E23F4"/>
    <w:rsid w:val="005E6689"/>
    <w:rsid w:val="005E68BC"/>
    <w:rsid w:val="005F1FEB"/>
    <w:rsid w:val="005F21AB"/>
    <w:rsid w:val="005F3898"/>
    <w:rsid w:val="006030C2"/>
    <w:rsid w:val="00606589"/>
    <w:rsid w:val="006068D6"/>
    <w:rsid w:val="00607181"/>
    <w:rsid w:val="00610E50"/>
    <w:rsid w:val="00611B5E"/>
    <w:rsid w:val="0061276F"/>
    <w:rsid w:val="00615645"/>
    <w:rsid w:val="00617E6C"/>
    <w:rsid w:val="0062095D"/>
    <w:rsid w:val="00621A82"/>
    <w:rsid w:val="006228CE"/>
    <w:rsid w:val="00625F1A"/>
    <w:rsid w:val="00630C23"/>
    <w:rsid w:val="00636DE7"/>
    <w:rsid w:val="0064291B"/>
    <w:rsid w:val="0064303E"/>
    <w:rsid w:val="0064499C"/>
    <w:rsid w:val="00645476"/>
    <w:rsid w:val="00652082"/>
    <w:rsid w:val="00655585"/>
    <w:rsid w:val="006610A9"/>
    <w:rsid w:val="006641CC"/>
    <w:rsid w:val="006657C8"/>
    <w:rsid w:val="00665BD3"/>
    <w:rsid w:val="00666940"/>
    <w:rsid w:val="00670659"/>
    <w:rsid w:val="0067194B"/>
    <w:rsid w:val="00672419"/>
    <w:rsid w:val="006730AD"/>
    <w:rsid w:val="006734B5"/>
    <w:rsid w:val="00673A64"/>
    <w:rsid w:val="0067625A"/>
    <w:rsid w:val="006806CB"/>
    <w:rsid w:val="0068194F"/>
    <w:rsid w:val="006875C2"/>
    <w:rsid w:val="006918E9"/>
    <w:rsid w:val="00692380"/>
    <w:rsid w:val="00692772"/>
    <w:rsid w:val="0069389F"/>
    <w:rsid w:val="00693F23"/>
    <w:rsid w:val="006A200B"/>
    <w:rsid w:val="006A6042"/>
    <w:rsid w:val="006A75DA"/>
    <w:rsid w:val="006B0589"/>
    <w:rsid w:val="006B2F4E"/>
    <w:rsid w:val="006C6864"/>
    <w:rsid w:val="006C7ED7"/>
    <w:rsid w:val="006D10A2"/>
    <w:rsid w:val="006D68BD"/>
    <w:rsid w:val="006D6DAC"/>
    <w:rsid w:val="006E01DE"/>
    <w:rsid w:val="006E1C8A"/>
    <w:rsid w:val="006E6562"/>
    <w:rsid w:val="006F4B56"/>
    <w:rsid w:val="006F7EB6"/>
    <w:rsid w:val="00702ADF"/>
    <w:rsid w:val="00703DF7"/>
    <w:rsid w:val="007048BC"/>
    <w:rsid w:val="00704A68"/>
    <w:rsid w:val="00705CDD"/>
    <w:rsid w:val="00707EF9"/>
    <w:rsid w:val="007115A2"/>
    <w:rsid w:val="007125C5"/>
    <w:rsid w:val="00712771"/>
    <w:rsid w:val="007135A2"/>
    <w:rsid w:val="00721BF5"/>
    <w:rsid w:val="0072689A"/>
    <w:rsid w:val="00726AAB"/>
    <w:rsid w:val="00731CF6"/>
    <w:rsid w:val="00732351"/>
    <w:rsid w:val="00733733"/>
    <w:rsid w:val="0073605D"/>
    <w:rsid w:val="00736AAB"/>
    <w:rsid w:val="00741A88"/>
    <w:rsid w:val="00742B57"/>
    <w:rsid w:val="00744709"/>
    <w:rsid w:val="00745531"/>
    <w:rsid w:val="0075158E"/>
    <w:rsid w:val="00751D88"/>
    <w:rsid w:val="00752290"/>
    <w:rsid w:val="007560C4"/>
    <w:rsid w:val="007566CF"/>
    <w:rsid w:val="00756EE2"/>
    <w:rsid w:val="00760BA3"/>
    <w:rsid w:val="00770328"/>
    <w:rsid w:val="00773FE6"/>
    <w:rsid w:val="00776BBB"/>
    <w:rsid w:val="00777805"/>
    <w:rsid w:val="00780FDB"/>
    <w:rsid w:val="00781BF9"/>
    <w:rsid w:val="00783F86"/>
    <w:rsid w:val="00786FC1"/>
    <w:rsid w:val="0078792D"/>
    <w:rsid w:val="00791272"/>
    <w:rsid w:val="00792CE2"/>
    <w:rsid w:val="00794AFB"/>
    <w:rsid w:val="00795990"/>
    <w:rsid w:val="00795C42"/>
    <w:rsid w:val="007A0372"/>
    <w:rsid w:val="007A2F10"/>
    <w:rsid w:val="007B12E5"/>
    <w:rsid w:val="007B197F"/>
    <w:rsid w:val="007B2A86"/>
    <w:rsid w:val="007B334A"/>
    <w:rsid w:val="007B3A0E"/>
    <w:rsid w:val="007B3A1C"/>
    <w:rsid w:val="007B6EF1"/>
    <w:rsid w:val="007C3BDD"/>
    <w:rsid w:val="007C3CD3"/>
    <w:rsid w:val="007C5800"/>
    <w:rsid w:val="007C65CB"/>
    <w:rsid w:val="007C6BBC"/>
    <w:rsid w:val="007C7BCB"/>
    <w:rsid w:val="007D1F8E"/>
    <w:rsid w:val="007D2433"/>
    <w:rsid w:val="007D4B94"/>
    <w:rsid w:val="007D7238"/>
    <w:rsid w:val="007E01C3"/>
    <w:rsid w:val="007E2DC1"/>
    <w:rsid w:val="007E312D"/>
    <w:rsid w:val="007E48AB"/>
    <w:rsid w:val="007F086D"/>
    <w:rsid w:val="007F4149"/>
    <w:rsid w:val="008074DD"/>
    <w:rsid w:val="00813D98"/>
    <w:rsid w:val="00814804"/>
    <w:rsid w:val="00815131"/>
    <w:rsid w:val="00816349"/>
    <w:rsid w:val="00820ECB"/>
    <w:rsid w:val="00821DD0"/>
    <w:rsid w:val="00823475"/>
    <w:rsid w:val="00824181"/>
    <w:rsid w:val="00826FD4"/>
    <w:rsid w:val="00832B94"/>
    <w:rsid w:val="0083339E"/>
    <w:rsid w:val="008366DB"/>
    <w:rsid w:val="00840320"/>
    <w:rsid w:val="00843001"/>
    <w:rsid w:val="00844880"/>
    <w:rsid w:val="00850A00"/>
    <w:rsid w:val="00851202"/>
    <w:rsid w:val="0085220C"/>
    <w:rsid w:val="00853607"/>
    <w:rsid w:val="00854340"/>
    <w:rsid w:val="00862DA4"/>
    <w:rsid w:val="00863EC1"/>
    <w:rsid w:val="0086423C"/>
    <w:rsid w:val="008645F0"/>
    <w:rsid w:val="00864BFB"/>
    <w:rsid w:val="00865FA2"/>
    <w:rsid w:val="008707BA"/>
    <w:rsid w:val="0087278C"/>
    <w:rsid w:val="00873798"/>
    <w:rsid w:val="00880DF4"/>
    <w:rsid w:val="00887BEA"/>
    <w:rsid w:val="00893931"/>
    <w:rsid w:val="00893F5B"/>
    <w:rsid w:val="0089523C"/>
    <w:rsid w:val="008A6AD5"/>
    <w:rsid w:val="008B0976"/>
    <w:rsid w:val="008B0E1D"/>
    <w:rsid w:val="008B1DC1"/>
    <w:rsid w:val="008B4FFE"/>
    <w:rsid w:val="008C032D"/>
    <w:rsid w:val="008C1145"/>
    <w:rsid w:val="008C5D9D"/>
    <w:rsid w:val="008C7BA3"/>
    <w:rsid w:val="008D04F4"/>
    <w:rsid w:val="008D060F"/>
    <w:rsid w:val="008D07E3"/>
    <w:rsid w:val="008D0EE3"/>
    <w:rsid w:val="008D20CF"/>
    <w:rsid w:val="008D210E"/>
    <w:rsid w:val="008D3144"/>
    <w:rsid w:val="008D4957"/>
    <w:rsid w:val="008D5E98"/>
    <w:rsid w:val="008D6842"/>
    <w:rsid w:val="008E2B9C"/>
    <w:rsid w:val="008F0A14"/>
    <w:rsid w:val="008F0DE5"/>
    <w:rsid w:val="008F1413"/>
    <w:rsid w:val="008F2E69"/>
    <w:rsid w:val="008F32B9"/>
    <w:rsid w:val="008F3B29"/>
    <w:rsid w:val="008F3F77"/>
    <w:rsid w:val="008F600F"/>
    <w:rsid w:val="0090259F"/>
    <w:rsid w:val="00903982"/>
    <w:rsid w:val="00906AE4"/>
    <w:rsid w:val="00906B48"/>
    <w:rsid w:val="00914A9D"/>
    <w:rsid w:val="00916A89"/>
    <w:rsid w:val="0091758C"/>
    <w:rsid w:val="00921618"/>
    <w:rsid w:val="00921ADD"/>
    <w:rsid w:val="00925833"/>
    <w:rsid w:val="00925D2B"/>
    <w:rsid w:val="00933328"/>
    <w:rsid w:val="00933A79"/>
    <w:rsid w:val="00942BF9"/>
    <w:rsid w:val="00942E03"/>
    <w:rsid w:val="00943E1F"/>
    <w:rsid w:val="009525DA"/>
    <w:rsid w:val="0095351F"/>
    <w:rsid w:val="00954617"/>
    <w:rsid w:val="00954B17"/>
    <w:rsid w:val="00955372"/>
    <w:rsid w:val="009566DB"/>
    <w:rsid w:val="009573FF"/>
    <w:rsid w:val="009600AF"/>
    <w:rsid w:val="00960590"/>
    <w:rsid w:val="009630D7"/>
    <w:rsid w:val="00974B64"/>
    <w:rsid w:val="00974EF1"/>
    <w:rsid w:val="009755AE"/>
    <w:rsid w:val="00975D3F"/>
    <w:rsid w:val="00982635"/>
    <w:rsid w:val="009875BE"/>
    <w:rsid w:val="00990B7E"/>
    <w:rsid w:val="00991E71"/>
    <w:rsid w:val="00992A77"/>
    <w:rsid w:val="00996195"/>
    <w:rsid w:val="00996AC8"/>
    <w:rsid w:val="009974A1"/>
    <w:rsid w:val="009A1314"/>
    <w:rsid w:val="009A2974"/>
    <w:rsid w:val="009A5F0C"/>
    <w:rsid w:val="009B0BF0"/>
    <w:rsid w:val="009B0D7F"/>
    <w:rsid w:val="009B413C"/>
    <w:rsid w:val="009B5325"/>
    <w:rsid w:val="009C0CC1"/>
    <w:rsid w:val="009C3CD9"/>
    <w:rsid w:val="009D1359"/>
    <w:rsid w:val="009D367B"/>
    <w:rsid w:val="009D4BBA"/>
    <w:rsid w:val="009D59CC"/>
    <w:rsid w:val="009D6D30"/>
    <w:rsid w:val="009E0E23"/>
    <w:rsid w:val="009E0E47"/>
    <w:rsid w:val="009E1165"/>
    <w:rsid w:val="009E13E6"/>
    <w:rsid w:val="009E1CBE"/>
    <w:rsid w:val="009E2171"/>
    <w:rsid w:val="009E3E4B"/>
    <w:rsid w:val="009E7344"/>
    <w:rsid w:val="009F0713"/>
    <w:rsid w:val="009F7C3A"/>
    <w:rsid w:val="00A0281D"/>
    <w:rsid w:val="00A04B08"/>
    <w:rsid w:val="00A04C26"/>
    <w:rsid w:val="00A055C5"/>
    <w:rsid w:val="00A06731"/>
    <w:rsid w:val="00A11E07"/>
    <w:rsid w:val="00A12946"/>
    <w:rsid w:val="00A142CE"/>
    <w:rsid w:val="00A15ADA"/>
    <w:rsid w:val="00A2150A"/>
    <w:rsid w:val="00A219F6"/>
    <w:rsid w:val="00A22353"/>
    <w:rsid w:val="00A25678"/>
    <w:rsid w:val="00A256F1"/>
    <w:rsid w:val="00A25B5A"/>
    <w:rsid w:val="00A30281"/>
    <w:rsid w:val="00A31A8B"/>
    <w:rsid w:val="00A357EA"/>
    <w:rsid w:val="00A36AA0"/>
    <w:rsid w:val="00A454B6"/>
    <w:rsid w:val="00A4714E"/>
    <w:rsid w:val="00A501DF"/>
    <w:rsid w:val="00A50391"/>
    <w:rsid w:val="00A5060D"/>
    <w:rsid w:val="00A534E9"/>
    <w:rsid w:val="00A54F85"/>
    <w:rsid w:val="00A57AF7"/>
    <w:rsid w:val="00A60374"/>
    <w:rsid w:val="00A603C9"/>
    <w:rsid w:val="00A65986"/>
    <w:rsid w:val="00A7166A"/>
    <w:rsid w:val="00A71EFB"/>
    <w:rsid w:val="00A72A40"/>
    <w:rsid w:val="00A74895"/>
    <w:rsid w:val="00A7507A"/>
    <w:rsid w:val="00A75FB1"/>
    <w:rsid w:val="00A76847"/>
    <w:rsid w:val="00A805C3"/>
    <w:rsid w:val="00A85A52"/>
    <w:rsid w:val="00A85EA2"/>
    <w:rsid w:val="00A862F3"/>
    <w:rsid w:val="00A90D93"/>
    <w:rsid w:val="00A914CB"/>
    <w:rsid w:val="00A944F5"/>
    <w:rsid w:val="00AA28D7"/>
    <w:rsid w:val="00AA7C73"/>
    <w:rsid w:val="00AB18C4"/>
    <w:rsid w:val="00AB7D72"/>
    <w:rsid w:val="00AC1873"/>
    <w:rsid w:val="00AC3872"/>
    <w:rsid w:val="00AC3FEF"/>
    <w:rsid w:val="00AC40C8"/>
    <w:rsid w:val="00AC4167"/>
    <w:rsid w:val="00AC65CA"/>
    <w:rsid w:val="00AD188D"/>
    <w:rsid w:val="00AD1A8C"/>
    <w:rsid w:val="00AD2153"/>
    <w:rsid w:val="00AD4008"/>
    <w:rsid w:val="00AD43AE"/>
    <w:rsid w:val="00AD4B05"/>
    <w:rsid w:val="00AD751F"/>
    <w:rsid w:val="00AD76B3"/>
    <w:rsid w:val="00AE05C6"/>
    <w:rsid w:val="00AE2457"/>
    <w:rsid w:val="00AE402D"/>
    <w:rsid w:val="00AE7624"/>
    <w:rsid w:val="00AF1D0A"/>
    <w:rsid w:val="00AF4DDC"/>
    <w:rsid w:val="00AF5311"/>
    <w:rsid w:val="00AF59C2"/>
    <w:rsid w:val="00AF5A3F"/>
    <w:rsid w:val="00B00005"/>
    <w:rsid w:val="00B01460"/>
    <w:rsid w:val="00B01D8A"/>
    <w:rsid w:val="00B06ED3"/>
    <w:rsid w:val="00B07920"/>
    <w:rsid w:val="00B10491"/>
    <w:rsid w:val="00B10687"/>
    <w:rsid w:val="00B11D4B"/>
    <w:rsid w:val="00B147DF"/>
    <w:rsid w:val="00B175F7"/>
    <w:rsid w:val="00B21F35"/>
    <w:rsid w:val="00B23300"/>
    <w:rsid w:val="00B271AF"/>
    <w:rsid w:val="00B313AA"/>
    <w:rsid w:val="00B36B8F"/>
    <w:rsid w:val="00B41C14"/>
    <w:rsid w:val="00B42B14"/>
    <w:rsid w:val="00B43FDF"/>
    <w:rsid w:val="00B464C4"/>
    <w:rsid w:val="00B47BC3"/>
    <w:rsid w:val="00B514D2"/>
    <w:rsid w:val="00B56517"/>
    <w:rsid w:val="00B56555"/>
    <w:rsid w:val="00B61417"/>
    <w:rsid w:val="00B61C21"/>
    <w:rsid w:val="00B62CAE"/>
    <w:rsid w:val="00B677FD"/>
    <w:rsid w:val="00B7262C"/>
    <w:rsid w:val="00B73611"/>
    <w:rsid w:val="00B74AC1"/>
    <w:rsid w:val="00B76EA9"/>
    <w:rsid w:val="00B80A58"/>
    <w:rsid w:val="00B81823"/>
    <w:rsid w:val="00B858BF"/>
    <w:rsid w:val="00B8600B"/>
    <w:rsid w:val="00B86208"/>
    <w:rsid w:val="00B9410A"/>
    <w:rsid w:val="00B950CF"/>
    <w:rsid w:val="00B96517"/>
    <w:rsid w:val="00B96567"/>
    <w:rsid w:val="00BA0054"/>
    <w:rsid w:val="00BA428F"/>
    <w:rsid w:val="00BA44DB"/>
    <w:rsid w:val="00BA4ADC"/>
    <w:rsid w:val="00BB229C"/>
    <w:rsid w:val="00BC1940"/>
    <w:rsid w:val="00BC6E0F"/>
    <w:rsid w:val="00BC73A5"/>
    <w:rsid w:val="00BD078E"/>
    <w:rsid w:val="00BE10CA"/>
    <w:rsid w:val="00BE5D2A"/>
    <w:rsid w:val="00BF231B"/>
    <w:rsid w:val="00BF2AB9"/>
    <w:rsid w:val="00BF4D6A"/>
    <w:rsid w:val="00BF5B4E"/>
    <w:rsid w:val="00BF6099"/>
    <w:rsid w:val="00BF7A01"/>
    <w:rsid w:val="00C00C51"/>
    <w:rsid w:val="00C032C9"/>
    <w:rsid w:val="00C03D27"/>
    <w:rsid w:val="00C04906"/>
    <w:rsid w:val="00C0745C"/>
    <w:rsid w:val="00C11A65"/>
    <w:rsid w:val="00C13782"/>
    <w:rsid w:val="00C15E7A"/>
    <w:rsid w:val="00C16194"/>
    <w:rsid w:val="00C20DE6"/>
    <w:rsid w:val="00C22CE5"/>
    <w:rsid w:val="00C23251"/>
    <w:rsid w:val="00C23E18"/>
    <w:rsid w:val="00C23FE9"/>
    <w:rsid w:val="00C25D9B"/>
    <w:rsid w:val="00C27792"/>
    <w:rsid w:val="00C3413C"/>
    <w:rsid w:val="00C341CD"/>
    <w:rsid w:val="00C34CAB"/>
    <w:rsid w:val="00C34D22"/>
    <w:rsid w:val="00C404E0"/>
    <w:rsid w:val="00C42C72"/>
    <w:rsid w:val="00C4446A"/>
    <w:rsid w:val="00C44A3E"/>
    <w:rsid w:val="00C45141"/>
    <w:rsid w:val="00C45633"/>
    <w:rsid w:val="00C4725C"/>
    <w:rsid w:val="00C479DE"/>
    <w:rsid w:val="00C5129B"/>
    <w:rsid w:val="00C52A72"/>
    <w:rsid w:val="00C649A7"/>
    <w:rsid w:val="00C66364"/>
    <w:rsid w:val="00C80234"/>
    <w:rsid w:val="00C80D37"/>
    <w:rsid w:val="00C8296C"/>
    <w:rsid w:val="00C83FBE"/>
    <w:rsid w:val="00C85A31"/>
    <w:rsid w:val="00C85E7E"/>
    <w:rsid w:val="00C86452"/>
    <w:rsid w:val="00C86D94"/>
    <w:rsid w:val="00C908A0"/>
    <w:rsid w:val="00C90E71"/>
    <w:rsid w:val="00C9262E"/>
    <w:rsid w:val="00C93157"/>
    <w:rsid w:val="00C93541"/>
    <w:rsid w:val="00C975F3"/>
    <w:rsid w:val="00CA11F7"/>
    <w:rsid w:val="00CA12B3"/>
    <w:rsid w:val="00CA14F8"/>
    <w:rsid w:val="00CA1B86"/>
    <w:rsid w:val="00CA1EDE"/>
    <w:rsid w:val="00CA3F2F"/>
    <w:rsid w:val="00CA4129"/>
    <w:rsid w:val="00CA4628"/>
    <w:rsid w:val="00CA5F17"/>
    <w:rsid w:val="00CA6E3B"/>
    <w:rsid w:val="00CA70D8"/>
    <w:rsid w:val="00CA7DB8"/>
    <w:rsid w:val="00CB1740"/>
    <w:rsid w:val="00CB1F9B"/>
    <w:rsid w:val="00CB26A7"/>
    <w:rsid w:val="00CB7CC5"/>
    <w:rsid w:val="00CC174B"/>
    <w:rsid w:val="00CC3622"/>
    <w:rsid w:val="00CC38F1"/>
    <w:rsid w:val="00CC42FD"/>
    <w:rsid w:val="00CC4A56"/>
    <w:rsid w:val="00CC6D7F"/>
    <w:rsid w:val="00CD02D1"/>
    <w:rsid w:val="00CD0867"/>
    <w:rsid w:val="00CD0F19"/>
    <w:rsid w:val="00CD1FD3"/>
    <w:rsid w:val="00CD4F8B"/>
    <w:rsid w:val="00CD5B59"/>
    <w:rsid w:val="00CD5D2A"/>
    <w:rsid w:val="00CD5E5A"/>
    <w:rsid w:val="00CF14C2"/>
    <w:rsid w:val="00CF161B"/>
    <w:rsid w:val="00CF22E0"/>
    <w:rsid w:val="00CF35DA"/>
    <w:rsid w:val="00CF7D3F"/>
    <w:rsid w:val="00D01296"/>
    <w:rsid w:val="00D043CA"/>
    <w:rsid w:val="00D04437"/>
    <w:rsid w:val="00D048CF"/>
    <w:rsid w:val="00D1022E"/>
    <w:rsid w:val="00D10C42"/>
    <w:rsid w:val="00D11B34"/>
    <w:rsid w:val="00D14335"/>
    <w:rsid w:val="00D16918"/>
    <w:rsid w:val="00D16F75"/>
    <w:rsid w:val="00D17091"/>
    <w:rsid w:val="00D217B9"/>
    <w:rsid w:val="00D21B1D"/>
    <w:rsid w:val="00D25077"/>
    <w:rsid w:val="00D25643"/>
    <w:rsid w:val="00D26A61"/>
    <w:rsid w:val="00D26CF9"/>
    <w:rsid w:val="00D304BE"/>
    <w:rsid w:val="00D30B0E"/>
    <w:rsid w:val="00D32286"/>
    <w:rsid w:val="00D342B5"/>
    <w:rsid w:val="00D346F3"/>
    <w:rsid w:val="00D37EE2"/>
    <w:rsid w:val="00D44729"/>
    <w:rsid w:val="00D453D9"/>
    <w:rsid w:val="00D454F8"/>
    <w:rsid w:val="00D51FEA"/>
    <w:rsid w:val="00D56B99"/>
    <w:rsid w:val="00D5771B"/>
    <w:rsid w:val="00D659E5"/>
    <w:rsid w:val="00D7271F"/>
    <w:rsid w:val="00D72F53"/>
    <w:rsid w:val="00D75F81"/>
    <w:rsid w:val="00D807C2"/>
    <w:rsid w:val="00D80988"/>
    <w:rsid w:val="00D84E7C"/>
    <w:rsid w:val="00D90D0F"/>
    <w:rsid w:val="00DA24F4"/>
    <w:rsid w:val="00DB062D"/>
    <w:rsid w:val="00DB0C71"/>
    <w:rsid w:val="00DB1235"/>
    <w:rsid w:val="00DB5B2D"/>
    <w:rsid w:val="00DB5EEC"/>
    <w:rsid w:val="00DB6C08"/>
    <w:rsid w:val="00DB7142"/>
    <w:rsid w:val="00DC0EA4"/>
    <w:rsid w:val="00DC2CC8"/>
    <w:rsid w:val="00DC5334"/>
    <w:rsid w:val="00DC5529"/>
    <w:rsid w:val="00DC5548"/>
    <w:rsid w:val="00DC6413"/>
    <w:rsid w:val="00DC724F"/>
    <w:rsid w:val="00DC7733"/>
    <w:rsid w:val="00DD3F8B"/>
    <w:rsid w:val="00DE0661"/>
    <w:rsid w:val="00DE1587"/>
    <w:rsid w:val="00DE379B"/>
    <w:rsid w:val="00DE45CA"/>
    <w:rsid w:val="00DE4B1D"/>
    <w:rsid w:val="00DE5AA9"/>
    <w:rsid w:val="00DE6AC7"/>
    <w:rsid w:val="00DF165E"/>
    <w:rsid w:val="00DF3B91"/>
    <w:rsid w:val="00DF6B1E"/>
    <w:rsid w:val="00E014F3"/>
    <w:rsid w:val="00E0244D"/>
    <w:rsid w:val="00E04E80"/>
    <w:rsid w:val="00E1114E"/>
    <w:rsid w:val="00E14A3C"/>
    <w:rsid w:val="00E16627"/>
    <w:rsid w:val="00E200A9"/>
    <w:rsid w:val="00E27E5A"/>
    <w:rsid w:val="00E33815"/>
    <w:rsid w:val="00E344C7"/>
    <w:rsid w:val="00E45B20"/>
    <w:rsid w:val="00E470A1"/>
    <w:rsid w:val="00E50ED5"/>
    <w:rsid w:val="00E52316"/>
    <w:rsid w:val="00E55C1D"/>
    <w:rsid w:val="00E613ED"/>
    <w:rsid w:val="00E62EF3"/>
    <w:rsid w:val="00E63B6E"/>
    <w:rsid w:val="00E65B3D"/>
    <w:rsid w:val="00E6617F"/>
    <w:rsid w:val="00E675A1"/>
    <w:rsid w:val="00E73DE1"/>
    <w:rsid w:val="00E74C44"/>
    <w:rsid w:val="00E754AE"/>
    <w:rsid w:val="00E83346"/>
    <w:rsid w:val="00E862FB"/>
    <w:rsid w:val="00E90931"/>
    <w:rsid w:val="00E9143D"/>
    <w:rsid w:val="00E93755"/>
    <w:rsid w:val="00E94665"/>
    <w:rsid w:val="00E95A73"/>
    <w:rsid w:val="00E95EF8"/>
    <w:rsid w:val="00EA2287"/>
    <w:rsid w:val="00EA27E6"/>
    <w:rsid w:val="00EA2AD7"/>
    <w:rsid w:val="00EA38D0"/>
    <w:rsid w:val="00EA68DF"/>
    <w:rsid w:val="00EA6F50"/>
    <w:rsid w:val="00EA7291"/>
    <w:rsid w:val="00EA7847"/>
    <w:rsid w:val="00EB44DE"/>
    <w:rsid w:val="00EB4C72"/>
    <w:rsid w:val="00EB7919"/>
    <w:rsid w:val="00EC177F"/>
    <w:rsid w:val="00EC19DA"/>
    <w:rsid w:val="00EC5847"/>
    <w:rsid w:val="00EC6827"/>
    <w:rsid w:val="00ED0B67"/>
    <w:rsid w:val="00ED17B9"/>
    <w:rsid w:val="00ED40F4"/>
    <w:rsid w:val="00ED51E8"/>
    <w:rsid w:val="00EE0EDA"/>
    <w:rsid w:val="00EE19BA"/>
    <w:rsid w:val="00EE2D01"/>
    <w:rsid w:val="00EE4289"/>
    <w:rsid w:val="00EE4320"/>
    <w:rsid w:val="00EE5A77"/>
    <w:rsid w:val="00EE71CE"/>
    <w:rsid w:val="00EE766F"/>
    <w:rsid w:val="00EF05D0"/>
    <w:rsid w:val="00EF4278"/>
    <w:rsid w:val="00EF7098"/>
    <w:rsid w:val="00EF7CE6"/>
    <w:rsid w:val="00F011DD"/>
    <w:rsid w:val="00F02F8E"/>
    <w:rsid w:val="00F05BC7"/>
    <w:rsid w:val="00F05F2E"/>
    <w:rsid w:val="00F1001A"/>
    <w:rsid w:val="00F11BF6"/>
    <w:rsid w:val="00F136BF"/>
    <w:rsid w:val="00F143C7"/>
    <w:rsid w:val="00F15E4B"/>
    <w:rsid w:val="00F22568"/>
    <w:rsid w:val="00F250F2"/>
    <w:rsid w:val="00F33475"/>
    <w:rsid w:val="00F3601A"/>
    <w:rsid w:val="00F367C8"/>
    <w:rsid w:val="00F4119B"/>
    <w:rsid w:val="00F418FE"/>
    <w:rsid w:val="00F431B6"/>
    <w:rsid w:val="00F43297"/>
    <w:rsid w:val="00F44760"/>
    <w:rsid w:val="00F45A65"/>
    <w:rsid w:val="00F5210F"/>
    <w:rsid w:val="00F533BA"/>
    <w:rsid w:val="00F54552"/>
    <w:rsid w:val="00F572F5"/>
    <w:rsid w:val="00F628A9"/>
    <w:rsid w:val="00F64B44"/>
    <w:rsid w:val="00F64E11"/>
    <w:rsid w:val="00F66A98"/>
    <w:rsid w:val="00F70893"/>
    <w:rsid w:val="00F70DF3"/>
    <w:rsid w:val="00F71514"/>
    <w:rsid w:val="00F73C30"/>
    <w:rsid w:val="00F74D2F"/>
    <w:rsid w:val="00F75D9E"/>
    <w:rsid w:val="00F806B1"/>
    <w:rsid w:val="00F81BE2"/>
    <w:rsid w:val="00F8249D"/>
    <w:rsid w:val="00F841DF"/>
    <w:rsid w:val="00F84E8F"/>
    <w:rsid w:val="00F863BE"/>
    <w:rsid w:val="00F91B7C"/>
    <w:rsid w:val="00F93BB7"/>
    <w:rsid w:val="00FA0F95"/>
    <w:rsid w:val="00FA2657"/>
    <w:rsid w:val="00FA4DF2"/>
    <w:rsid w:val="00FA6ACD"/>
    <w:rsid w:val="00FB0D99"/>
    <w:rsid w:val="00FB1BED"/>
    <w:rsid w:val="00FB2A2F"/>
    <w:rsid w:val="00FB3CD8"/>
    <w:rsid w:val="00FB5929"/>
    <w:rsid w:val="00FB70C1"/>
    <w:rsid w:val="00FC4FB8"/>
    <w:rsid w:val="00FC7868"/>
    <w:rsid w:val="00FD095F"/>
    <w:rsid w:val="00FD1D93"/>
    <w:rsid w:val="00FD2141"/>
    <w:rsid w:val="00FD2538"/>
    <w:rsid w:val="00FD550D"/>
    <w:rsid w:val="00FE33EF"/>
    <w:rsid w:val="00FE7149"/>
    <w:rsid w:val="00FF383F"/>
    <w:rsid w:val="00FF3F30"/>
    <w:rsid w:val="00FF547D"/>
    <w:rsid w:val="00FF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101CA67"/>
  <w15:chartTrackingRefBased/>
  <w15:docId w15:val="{032E1F0A-84B1-4FA2-A3BB-BEE7E5C0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02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023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80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D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17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7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5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47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10C4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1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D4B"/>
  </w:style>
  <w:style w:type="paragraph" w:styleId="Footer">
    <w:name w:val="footer"/>
    <w:basedOn w:val="Normal"/>
    <w:link w:val="FooterChar"/>
    <w:uiPriority w:val="99"/>
    <w:unhideWhenUsed/>
    <w:rsid w:val="00B11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D4B"/>
  </w:style>
  <w:style w:type="paragraph" w:styleId="EndnoteText">
    <w:name w:val="endnote text"/>
    <w:basedOn w:val="Normal"/>
    <w:link w:val="EndnoteTextChar"/>
    <w:uiPriority w:val="99"/>
    <w:semiHidden/>
    <w:unhideWhenUsed/>
    <w:rsid w:val="00E63B6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3B6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3B6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F2A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4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1A665-BBE8-46A5-909C-2C74AB65C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i Bruine de Bruin</dc:creator>
  <cp:keywords/>
  <dc:description/>
  <cp:lastModifiedBy>chn off27</cp:lastModifiedBy>
  <cp:revision>3</cp:revision>
  <cp:lastPrinted>2021-06-08T01:22:00Z</cp:lastPrinted>
  <dcterms:created xsi:type="dcterms:W3CDTF">2021-09-28T17:39:00Z</dcterms:created>
  <dcterms:modified xsi:type="dcterms:W3CDTF">2021-11-13T15:36:00Z</dcterms:modified>
</cp:coreProperties>
</file>